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1845A" w14:textId="11F2434F" w:rsidR="000A7158" w:rsidRDefault="000A7158" w:rsidP="000A7158">
      <w:pPr>
        <w:spacing w:line="480" w:lineRule="auto"/>
        <w:jc w:val="both"/>
        <w:rPr>
          <w:rFonts w:ascii="Cambria" w:eastAsia="Aptos" w:hAnsi="Cambria" w:cs="Calibri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847"/>
        <w:gridCol w:w="4127"/>
      </w:tblGrid>
      <w:tr w:rsidR="00A32631" w:rsidRPr="00040B81" w14:paraId="7064EE85" w14:textId="77777777" w:rsidTr="00AE1609">
        <w:trPr>
          <w:trHeight w:val="300"/>
        </w:trPr>
        <w:tc>
          <w:tcPr>
            <w:tcW w:w="2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43BCD" w14:textId="77777777" w:rsidR="00A32631" w:rsidRPr="00040B81" w:rsidRDefault="00A32631" w:rsidP="00AE1609">
            <w:pPr>
              <w:rPr>
                <w:rFonts w:ascii="Calibri" w:eastAsia="Aptos" w:hAnsi="Calibri" w:cs="Calibri"/>
                <w:b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b/>
                <w:color w:val="000000" w:themeColor="text1"/>
                <w:sz w:val="22"/>
                <w:szCs w:val="22"/>
              </w:rPr>
              <w:t>Victim injury category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6ED29" w14:textId="77777777" w:rsidR="00A32631" w:rsidRPr="00040B81" w:rsidRDefault="00A32631" w:rsidP="00AE1609">
            <w:pPr>
              <w:rPr>
                <w:rFonts w:ascii="Calibri" w:eastAsia="Aptos" w:hAnsi="Calibri" w:cs="Calibri"/>
                <w:b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b/>
                <w:color w:val="000000" w:themeColor="text1"/>
                <w:sz w:val="22"/>
                <w:szCs w:val="22"/>
              </w:rPr>
              <w:t>Specific victim injury types derived from text mining</w:t>
            </w:r>
          </w:p>
        </w:tc>
      </w:tr>
      <w:tr w:rsidR="00A32631" w:rsidRPr="00040B81" w14:paraId="4ED929FF" w14:textId="77777777" w:rsidTr="00AE1609">
        <w:trPr>
          <w:trHeight w:val="300"/>
        </w:trPr>
        <w:tc>
          <w:tcPr>
            <w:tcW w:w="28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F6019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oft tissue injury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68A02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ruising</w:t>
            </w:r>
          </w:p>
        </w:tc>
      </w:tr>
      <w:tr w:rsidR="00A32631" w:rsidRPr="00040B81" w14:paraId="7B001BC6" w14:textId="77777777" w:rsidTr="00AE1609">
        <w:trPr>
          <w:trHeight w:val="300"/>
        </w:trPr>
        <w:tc>
          <w:tcPr>
            <w:tcW w:w="284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C2CE91C" w14:textId="77777777" w:rsidR="00A32631" w:rsidRPr="00040B81" w:rsidRDefault="00A32631" w:rsidP="00AE16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7D054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Lump</w:t>
            </w:r>
          </w:p>
        </w:tc>
      </w:tr>
      <w:tr w:rsidR="00A32631" w:rsidRPr="00040B81" w14:paraId="038FFF98" w14:textId="77777777" w:rsidTr="00AE1609">
        <w:trPr>
          <w:trHeight w:val="300"/>
        </w:trPr>
        <w:tc>
          <w:tcPr>
            <w:tcW w:w="284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E368566" w14:textId="77777777" w:rsidR="00A32631" w:rsidRPr="00040B81" w:rsidRDefault="00A32631" w:rsidP="00AE16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8674F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Red marks (on skin)</w:t>
            </w:r>
          </w:p>
        </w:tc>
      </w:tr>
      <w:tr w:rsidR="00A32631" w:rsidRPr="00040B81" w14:paraId="5A0EB9AA" w14:textId="77777777" w:rsidTr="00AE1609">
        <w:trPr>
          <w:trHeight w:val="300"/>
        </w:trPr>
        <w:tc>
          <w:tcPr>
            <w:tcW w:w="284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64D1F0B" w14:textId="77777777" w:rsidR="00A32631" w:rsidRPr="00040B81" w:rsidRDefault="00A32631" w:rsidP="00AE16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CC503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welling</w:t>
            </w:r>
          </w:p>
        </w:tc>
      </w:tr>
      <w:tr w:rsidR="00A32631" w:rsidRPr="00040B81" w14:paraId="0CBBDF1E" w14:textId="77777777" w:rsidTr="00AE1609">
        <w:trPr>
          <w:trHeight w:val="300"/>
        </w:trPr>
        <w:tc>
          <w:tcPr>
            <w:tcW w:w="284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583BB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Wound (non-specific)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CB4FA9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leeding</w:t>
            </w:r>
          </w:p>
        </w:tc>
      </w:tr>
      <w:tr w:rsidR="00A32631" w:rsidRPr="00040B81" w14:paraId="0B73C62B" w14:textId="77777777" w:rsidTr="00AE1609">
        <w:trPr>
          <w:trHeight w:val="300"/>
        </w:trPr>
        <w:tc>
          <w:tcPr>
            <w:tcW w:w="284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6B286A" w14:textId="77777777" w:rsidR="00A32631" w:rsidRPr="00040B81" w:rsidRDefault="00A32631" w:rsidP="00AE16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A2BEC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Cut</w:t>
            </w:r>
          </w:p>
        </w:tc>
      </w:tr>
      <w:tr w:rsidR="00A32631" w:rsidRPr="00040B81" w14:paraId="7BF3A836" w14:textId="77777777" w:rsidTr="00AE1609">
        <w:trPr>
          <w:trHeight w:val="300"/>
        </w:trPr>
        <w:tc>
          <w:tcPr>
            <w:tcW w:w="284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3861365" w14:textId="77777777" w:rsidR="00A32631" w:rsidRPr="00040B81" w:rsidRDefault="00A32631" w:rsidP="00AE16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A2F73C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cratch</w:t>
            </w:r>
          </w:p>
        </w:tc>
      </w:tr>
      <w:tr w:rsidR="00A32631" w:rsidRPr="00040B81" w14:paraId="30FAF4F1" w14:textId="77777777" w:rsidTr="00AE1609">
        <w:trPr>
          <w:trHeight w:val="300"/>
        </w:trPr>
        <w:tc>
          <w:tcPr>
            <w:tcW w:w="284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D8923B7" w14:textId="77777777" w:rsidR="00A32631" w:rsidRPr="00040B81" w:rsidRDefault="00A32631" w:rsidP="00AE16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C0650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Graze</w:t>
            </w:r>
          </w:p>
        </w:tc>
      </w:tr>
      <w:tr w:rsidR="00A32631" w:rsidRPr="00040B81" w14:paraId="06CF10ED" w14:textId="77777777" w:rsidTr="00AE1609">
        <w:trPr>
          <w:trHeight w:val="300"/>
        </w:trPr>
        <w:tc>
          <w:tcPr>
            <w:tcW w:w="2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939F23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oreness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4CD68A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oreness</w:t>
            </w:r>
          </w:p>
        </w:tc>
      </w:tr>
      <w:tr w:rsidR="00A32631" w:rsidRPr="00040B81" w14:paraId="201151E8" w14:textId="77777777" w:rsidTr="00AE1609">
        <w:trPr>
          <w:trHeight w:val="300"/>
        </w:trPr>
        <w:tc>
          <w:tcPr>
            <w:tcW w:w="2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C90EB1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Fracture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577CA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Fracture</w:t>
            </w:r>
          </w:p>
        </w:tc>
      </w:tr>
      <w:tr w:rsidR="00A32631" w:rsidRPr="00040B81" w14:paraId="1FE4C035" w14:textId="77777777" w:rsidTr="00AE1609">
        <w:trPr>
          <w:trHeight w:val="300"/>
        </w:trPr>
        <w:tc>
          <w:tcPr>
            <w:tcW w:w="2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FFCBC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urn mark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F8EC3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urn mark</w:t>
            </w:r>
          </w:p>
        </w:tc>
      </w:tr>
      <w:tr w:rsidR="00A32631" w:rsidRPr="00040B81" w14:paraId="42B7408F" w14:textId="77777777" w:rsidTr="00AE1609">
        <w:trPr>
          <w:trHeight w:val="300"/>
        </w:trPr>
        <w:tc>
          <w:tcPr>
            <w:tcW w:w="2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AE845A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ite mark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83508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ite mark</w:t>
            </w:r>
          </w:p>
        </w:tc>
      </w:tr>
      <w:tr w:rsidR="00A32631" w:rsidRPr="00040B81" w14:paraId="1C74D4A5" w14:textId="77777777" w:rsidTr="00AE1609">
        <w:trPr>
          <w:trHeight w:val="300"/>
        </w:trPr>
        <w:tc>
          <w:tcPr>
            <w:tcW w:w="2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480D3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tab wound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ECE14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Stab wound</w:t>
            </w:r>
          </w:p>
        </w:tc>
      </w:tr>
      <w:tr w:rsidR="00A32631" w:rsidRPr="00040B81" w14:paraId="18DBB4B7" w14:textId="77777777" w:rsidTr="00AE1609">
        <w:trPr>
          <w:trHeight w:val="300"/>
        </w:trPr>
        <w:tc>
          <w:tcPr>
            <w:tcW w:w="2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0E8FB0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roken tooth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B334B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roken tooth</w:t>
            </w:r>
          </w:p>
        </w:tc>
      </w:tr>
      <w:tr w:rsidR="00A32631" w:rsidRPr="00040B81" w14:paraId="1E211F45" w14:textId="77777777" w:rsidTr="00AE1609">
        <w:trPr>
          <w:trHeight w:val="300"/>
        </w:trPr>
        <w:tc>
          <w:tcPr>
            <w:tcW w:w="2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09C9C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Periorbital bruising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4D520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Black eye</w:t>
            </w:r>
          </w:p>
        </w:tc>
      </w:tr>
      <w:tr w:rsidR="00A32631" w:rsidRPr="00040B81" w14:paraId="422CDAF9" w14:textId="77777777" w:rsidTr="00AE1609">
        <w:trPr>
          <w:trHeight w:val="300"/>
        </w:trPr>
        <w:tc>
          <w:tcPr>
            <w:tcW w:w="28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94A3E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4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224DC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Torn nail</w:t>
            </w:r>
          </w:p>
        </w:tc>
      </w:tr>
      <w:tr w:rsidR="00A32631" w:rsidRPr="00040B81" w14:paraId="5D59F335" w14:textId="77777777" w:rsidTr="00AE1609">
        <w:trPr>
          <w:trHeight w:val="300"/>
        </w:trPr>
        <w:tc>
          <w:tcPr>
            <w:tcW w:w="2847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DD94E22" w14:textId="77777777" w:rsidR="00A32631" w:rsidRPr="00040B81" w:rsidRDefault="00A32631" w:rsidP="00AE160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9759BA" w14:textId="77777777" w:rsidR="00A32631" w:rsidRPr="00040B81" w:rsidRDefault="00A32631" w:rsidP="00AE1609">
            <w:pPr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Miscellaneous</w:t>
            </w:r>
          </w:p>
        </w:tc>
      </w:tr>
    </w:tbl>
    <w:p w14:paraId="0FE295D8" w14:textId="77777777" w:rsidR="000A7158" w:rsidRPr="000A7158" w:rsidRDefault="000A7158" w:rsidP="000A7158">
      <w:pPr>
        <w:spacing w:line="480" w:lineRule="auto"/>
        <w:jc w:val="both"/>
        <w:rPr>
          <w:rFonts w:ascii="Cambria" w:eastAsia="Aptos" w:hAnsi="Cambria" w:cs="Calibri"/>
          <w:color w:val="000000" w:themeColor="text1"/>
          <w:sz w:val="22"/>
          <w:szCs w:val="22"/>
        </w:rPr>
      </w:pPr>
    </w:p>
    <w:p w14:paraId="6BB61B86" w14:textId="77777777" w:rsidR="00626C6E" w:rsidRDefault="00626C6E"/>
    <w:sectPr w:rsidR="00626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737"/>
    <w:rsid w:val="000A7158"/>
    <w:rsid w:val="000F170E"/>
    <w:rsid w:val="00175C0C"/>
    <w:rsid w:val="00242CA8"/>
    <w:rsid w:val="004A0737"/>
    <w:rsid w:val="00517081"/>
    <w:rsid w:val="00626C6E"/>
    <w:rsid w:val="006F194A"/>
    <w:rsid w:val="00A32631"/>
    <w:rsid w:val="00F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C0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1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7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7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7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7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7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7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7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7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7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7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7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7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7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7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2631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1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7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7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7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7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7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7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7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7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7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7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7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7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7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7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2631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2</cp:revision>
  <dcterms:created xsi:type="dcterms:W3CDTF">2025-09-04T04:06:00Z</dcterms:created>
  <dcterms:modified xsi:type="dcterms:W3CDTF">2025-09-04T04:06:00Z</dcterms:modified>
</cp:coreProperties>
</file>